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DF850" w14:textId="77777777" w:rsidR="008D175D" w:rsidRDefault="00F7328F" w:rsidP="008D175D">
      <w:pPr>
        <w:rPr>
          <w:rFonts w:ascii="Arial" w:hAnsi="Arial" w:cs="Arial"/>
          <w:b/>
          <w:bCs/>
          <w:sz w:val="22"/>
          <w:szCs w:val="22"/>
        </w:rPr>
      </w:pPr>
      <w:r w:rsidRPr="00AB3616">
        <w:rPr>
          <w:noProof/>
          <w:sz w:val="22"/>
          <w:szCs w:val="22"/>
        </w:rPr>
        <w:drawing>
          <wp:inline distT="0" distB="0" distL="0" distR="0" wp14:anchorId="7DF917F0" wp14:editId="09255A4B">
            <wp:extent cx="5294092" cy="2747010"/>
            <wp:effectExtent l="0" t="0" r="1905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93B12708-18A6-BE54-B19F-61A97C5C59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93B12708-18A6-BE54-B19F-61A97C5C59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4092" cy="274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56473" w14:textId="77777777" w:rsidR="008D175D" w:rsidRDefault="00F7328F" w:rsidP="008D175D">
      <w:pPr>
        <w:rPr>
          <w:rFonts w:ascii="Arial" w:hAnsi="Arial" w:cs="Arial"/>
          <w:sz w:val="16"/>
          <w:szCs w:val="16"/>
        </w:rPr>
      </w:pPr>
      <w:proofErr w:type="spellStart"/>
      <w:r w:rsidRPr="008D175D">
        <w:rPr>
          <w:rFonts w:ascii="Arial" w:hAnsi="Arial" w:cs="Arial"/>
          <w:b/>
          <w:bCs/>
        </w:rPr>
        <w:t>eFigure</w:t>
      </w:r>
      <w:proofErr w:type="spellEnd"/>
      <w:r w:rsidRPr="008D175D">
        <w:rPr>
          <w:rFonts w:ascii="Arial" w:hAnsi="Arial" w:cs="Arial"/>
          <w:b/>
          <w:bCs/>
        </w:rPr>
        <w:t xml:space="preserve"> 1. </w:t>
      </w:r>
      <w:r w:rsidR="00DC247B" w:rsidRPr="008D175D">
        <w:rPr>
          <w:rFonts w:ascii="Arial" w:hAnsi="Arial" w:cs="Arial"/>
          <w:b/>
          <w:bCs/>
        </w:rPr>
        <w:t xml:space="preserve">Static </w:t>
      </w:r>
      <w:r w:rsidR="00EB2B70" w:rsidRPr="008D175D">
        <w:rPr>
          <w:rFonts w:ascii="Arial" w:hAnsi="Arial" w:cs="Arial"/>
          <w:b/>
          <w:bCs/>
        </w:rPr>
        <w:t>depiction</w:t>
      </w:r>
      <w:r w:rsidR="00DC247B" w:rsidRPr="008D175D">
        <w:rPr>
          <w:rFonts w:ascii="Arial" w:hAnsi="Arial" w:cs="Arial"/>
          <w:b/>
          <w:bCs/>
        </w:rPr>
        <w:t xml:space="preserve"> of </w:t>
      </w:r>
      <w:r w:rsidR="006C7EF1" w:rsidRPr="008D175D">
        <w:rPr>
          <w:rFonts w:ascii="Arial" w:hAnsi="Arial" w:cs="Arial"/>
          <w:b/>
          <w:bCs/>
        </w:rPr>
        <w:t>multiplanar reformatting</w:t>
      </w:r>
      <w:r w:rsidR="00DC247B" w:rsidRPr="008D175D">
        <w:rPr>
          <w:rFonts w:ascii="Arial" w:hAnsi="Arial" w:cs="Arial"/>
          <w:b/>
          <w:bCs/>
        </w:rPr>
        <w:t xml:space="preserve"> of the left common iliac vein at </w:t>
      </w:r>
      <w:r w:rsidR="00BB0728" w:rsidRPr="008D175D">
        <w:rPr>
          <w:rFonts w:ascii="Arial" w:hAnsi="Arial" w:cs="Arial"/>
          <w:b/>
          <w:bCs/>
        </w:rPr>
        <w:t xml:space="preserve">its </w:t>
      </w:r>
      <w:r w:rsidR="00DC247B" w:rsidRPr="008D175D">
        <w:rPr>
          <w:rFonts w:ascii="Arial" w:hAnsi="Arial" w:cs="Arial"/>
          <w:b/>
          <w:bCs/>
        </w:rPr>
        <w:t xml:space="preserve">widest </w:t>
      </w:r>
      <w:r w:rsidR="00A80A5D" w:rsidRPr="008D175D">
        <w:rPr>
          <w:rFonts w:ascii="Arial" w:hAnsi="Arial" w:cs="Arial"/>
          <w:b/>
          <w:bCs/>
        </w:rPr>
        <w:t>cross-sectiona</w:t>
      </w:r>
      <w:r w:rsidR="00B2694C" w:rsidRPr="008D175D">
        <w:rPr>
          <w:rFonts w:ascii="Arial" w:hAnsi="Arial" w:cs="Arial"/>
          <w:b/>
          <w:bCs/>
        </w:rPr>
        <w:t>l</w:t>
      </w:r>
      <w:r w:rsidR="00A80A5D" w:rsidRPr="008D175D">
        <w:rPr>
          <w:rFonts w:ascii="Arial" w:hAnsi="Arial" w:cs="Arial"/>
          <w:b/>
          <w:bCs/>
        </w:rPr>
        <w:t xml:space="preserve"> area</w:t>
      </w:r>
      <w:r w:rsidR="00D4732A" w:rsidRPr="008D175D">
        <w:rPr>
          <w:rFonts w:ascii="Arial" w:hAnsi="Arial" w:cs="Arial"/>
          <w:b/>
          <w:bCs/>
        </w:rPr>
        <w:t>, shown in three oblique planes</w:t>
      </w:r>
      <w:r w:rsidR="00DC247B" w:rsidRPr="008D175D">
        <w:rPr>
          <w:rFonts w:ascii="Arial" w:hAnsi="Arial" w:cs="Arial"/>
          <w:b/>
          <w:bCs/>
        </w:rPr>
        <w:t>.</w:t>
      </w:r>
      <w:r w:rsidR="00DC247B" w:rsidRPr="008D175D">
        <w:rPr>
          <w:rFonts w:ascii="Arial" w:hAnsi="Arial" w:cs="Arial"/>
          <w:sz w:val="16"/>
          <w:szCs w:val="16"/>
        </w:rPr>
        <w:t xml:space="preserve"> </w:t>
      </w:r>
    </w:p>
    <w:p w14:paraId="1C814271" w14:textId="6B12070D" w:rsidR="005C53B2" w:rsidRPr="008D175D" w:rsidRDefault="006939EE" w:rsidP="008D175D">
      <w:pPr>
        <w:rPr>
          <w:rFonts w:ascii="Arial" w:hAnsi="Arial" w:cs="Arial"/>
          <w:b/>
          <w:bCs/>
          <w:sz w:val="22"/>
          <w:szCs w:val="22"/>
        </w:rPr>
      </w:pPr>
      <w:r w:rsidRPr="008D175D">
        <w:rPr>
          <w:rFonts w:ascii="Arial" w:hAnsi="Arial" w:cs="Arial"/>
          <w:sz w:val="16"/>
          <w:szCs w:val="16"/>
        </w:rPr>
        <w:t xml:space="preserve">This representative magnetic resonance imaging is </w:t>
      </w:r>
      <w:r w:rsidR="00FF464C" w:rsidRPr="008D175D">
        <w:rPr>
          <w:rFonts w:ascii="Arial" w:hAnsi="Arial" w:cs="Arial"/>
          <w:sz w:val="16"/>
          <w:szCs w:val="16"/>
        </w:rPr>
        <w:t>from a</w:t>
      </w:r>
      <w:r w:rsidRPr="008D175D">
        <w:rPr>
          <w:rFonts w:ascii="Arial" w:hAnsi="Arial" w:cs="Arial"/>
          <w:sz w:val="16"/>
          <w:szCs w:val="16"/>
        </w:rPr>
        <w:t xml:space="preserve"> healthy </w:t>
      </w:r>
      <w:r w:rsidR="00BB105E" w:rsidRPr="008D175D">
        <w:rPr>
          <w:rFonts w:ascii="Arial" w:hAnsi="Arial" w:cs="Arial"/>
          <w:sz w:val="16"/>
          <w:szCs w:val="16"/>
        </w:rPr>
        <w:t xml:space="preserve">participant </w:t>
      </w:r>
      <w:r w:rsidR="00FF464C" w:rsidRPr="008D175D">
        <w:rPr>
          <w:rFonts w:ascii="Arial" w:hAnsi="Arial" w:cs="Arial"/>
          <w:sz w:val="16"/>
          <w:szCs w:val="16"/>
        </w:rPr>
        <w:t>after one hour of intravenous</w:t>
      </w:r>
      <w:r w:rsidRPr="008D175D">
        <w:rPr>
          <w:rFonts w:ascii="Arial" w:hAnsi="Arial" w:cs="Arial"/>
          <w:sz w:val="16"/>
          <w:szCs w:val="16"/>
        </w:rPr>
        <w:t xml:space="preserve"> hydration. </w:t>
      </w:r>
      <w:r w:rsidR="006213BD" w:rsidRPr="008D175D">
        <w:rPr>
          <w:rFonts w:ascii="Arial" w:hAnsi="Arial" w:cs="Arial"/>
          <w:sz w:val="16"/>
          <w:szCs w:val="16"/>
        </w:rPr>
        <w:t>M</w:t>
      </w:r>
      <w:r w:rsidR="006C7EF1" w:rsidRPr="008D175D">
        <w:rPr>
          <w:rFonts w:ascii="Arial" w:hAnsi="Arial" w:cs="Arial"/>
          <w:sz w:val="16"/>
          <w:szCs w:val="16"/>
        </w:rPr>
        <w:t>ultiplanar reformatting</w:t>
      </w:r>
      <w:r w:rsidR="006213BD" w:rsidRPr="008D175D">
        <w:rPr>
          <w:rFonts w:ascii="Arial" w:hAnsi="Arial" w:cs="Arial"/>
          <w:sz w:val="16"/>
          <w:szCs w:val="16"/>
        </w:rPr>
        <w:t>, using a double-oblique alignment along the vessel’s long axis,</w:t>
      </w:r>
      <w:r w:rsidR="006C7EF1" w:rsidRPr="008D175D">
        <w:rPr>
          <w:rFonts w:ascii="Arial" w:hAnsi="Arial" w:cs="Arial"/>
          <w:sz w:val="16"/>
          <w:szCs w:val="16"/>
        </w:rPr>
        <w:t xml:space="preserve"> </w:t>
      </w:r>
      <w:r w:rsidR="006213BD" w:rsidRPr="008D175D">
        <w:rPr>
          <w:rFonts w:ascii="Arial" w:hAnsi="Arial" w:cs="Arial"/>
          <w:sz w:val="16"/>
          <w:szCs w:val="16"/>
        </w:rPr>
        <w:t xml:space="preserve">provides true-to-anatomy orthogonal views that improve accuracy and reproducibility of venous diameter and area measurements. </w:t>
      </w:r>
      <w:r w:rsidR="00EB2B70" w:rsidRPr="008D175D">
        <w:rPr>
          <w:rFonts w:ascii="Arial" w:hAnsi="Arial" w:cs="Arial"/>
          <w:sz w:val="16"/>
          <w:szCs w:val="16"/>
        </w:rPr>
        <w:t xml:space="preserve"> </w:t>
      </w:r>
      <w:r w:rsidR="00DC247B" w:rsidRPr="008D175D">
        <w:rPr>
          <w:rFonts w:ascii="Arial" w:hAnsi="Arial" w:cs="Arial"/>
          <w:sz w:val="16"/>
          <w:szCs w:val="16"/>
        </w:rPr>
        <w:t xml:space="preserve"> </w:t>
      </w:r>
    </w:p>
    <w:p w14:paraId="677B34A6" w14:textId="61A328A4" w:rsidR="007722FB" w:rsidRDefault="007722FB">
      <w:pPr>
        <w:rPr>
          <w:rFonts w:ascii="Arial" w:hAnsi="Arial" w:cs="Arial"/>
          <w:sz w:val="22"/>
          <w:szCs w:val="22"/>
        </w:rPr>
      </w:pPr>
    </w:p>
    <w:p w14:paraId="36A78D96" w14:textId="77777777" w:rsidR="007722FB" w:rsidRDefault="007722FB">
      <w:pPr>
        <w:rPr>
          <w:rFonts w:ascii="Arial" w:hAnsi="Arial" w:cs="Arial"/>
          <w:sz w:val="22"/>
          <w:szCs w:val="22"/>
        </w:rPr>
      </w:pPr>
    </w:p>
    <w:p w14:paraId="4E98E6D8" w14:textId="67E2F8A7" w:rsidR="007722FB" w:rsidRPr="00AD0F0A" w:rsidRDefault="0004222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89B164B" wp14:editId="6D70805F">
            <wp:extent cx="5700940" cy="4872368"/>
            <wp:effectExtent l="0" t="0" r="0" b="4445"/>
            <wp:docPr id="6920090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009033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940" cy="48723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0DA1FF" w14:textId="7D686451" w:rsidR="008D175D" w:rsidRDefault="005C53B2" w:rsidP="008D175D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proofErr w:type="spellStart"/>
      <w:r w:rsidRPr="008D175D">
        <w:rPr>
          <w:rFonts w:ascii="Arial" w:hAnsi="Arial" w:cs="Arial"/>
          <w:b/>
          <w:bCs/>
        </w:rPr>
        <w:t>eFigure</w:t>
      </w:r>
      <w:proofErr w:type="spellEnd"/>
      <w:r w:rsidRPr="008D175D">
        <w:rPr>
          <w:rFonts w:ascii="Arial" w:hAnsi="Arial" w:cs="Arial"/>
          <w:b/>
          <w:bCs/>
        </w:rPr>
        <w:t xml:space="preserve"> 2.</w:t>
      </w:r>
      <w:r w:rsidR="008E0471" w:rsidRPr="008D175D">
        <w:rPr>
          <w:rFonts w:ascii="Arial" w:hAnsi="Arial" w:cs="Arial"/>
          <w:b/>
          <w:bCs/>
        </w:rPr>
        <w:t xml:space="preserve"> </w:t>
      </w:r>
      <w:r w:rsidR="00404C79" w:rsidRPr="008D175D">
        <w:rPr>
          <w:rFonts w:ascii="Arial" w:hAnsi="Arial" w:cs="Arial"/>
          <w:b/>
          <w:bCs/>
        </w:rPr>
        <w:t>Measurements of the left common iliac vein on pre- and post-hydration magnetic resonance imaging</w:t>
      </w:r>
      <w:r w:rsidR="00985AFE" w:rsidRPr="008D175D">
        <w:rPr>
          <w:rFonts w:ascii="Arial" w:hAnsi="Arial" w:cs="Arial"/>
          <w:b/>
          <w:bCs/>
        </w:rPr>
        <w:t xml:space="preserve"> in a 31-year-old female part</w:t>
      </w:r>
      <w:r w:rsidR="005D433C" w:rsidRPr="008D175D">
        <w:rPr>
          <w:rFonts w:ascii="Arial" w:hAnsi="Arial" w:cs="Arial"/>
          <w:b/>
          <w:bCs/>
        </w:rPr>
        <w:t>icipa</w:t>
      </w:r>
      <w:r w:rsidR="00985AFE" w:rsidRPr="008D175D">
        <w:rPr>
          <w:rFonts w:ascii="Arial" w:hAnsi="Arial" w:cs="Arial"/>
          <w:b/>
          <w:bCs/>
        </w:rPr>
        <w:t>nt</w:t>
      </w:r>
      <w:r w:rsidR="00F91BF7">
        <w:rPr>
          <w:rFonts w:ascii="Arial" w:hAnsi="Arial" w:cs="Arial"/>
          <w:b/>
          <w:bCs/>
        </w:rPr>
        <w:t xml:space="preserve"> without venous symptoms</w:t>
      </w:r>
      <w:r w:rsidR="00404C79" w:rsidRPr="008D175D">
        <w:rPr>
          <w:rFonts w:ascii="Arial" w:hAnsi="Arial" w:cs="Arial"/>
          <w:b/>
          <w:bCs/>
        </w:rPr>
        <w:t>.</w:t>
      </w:r>
      <w:r w:rsidR="00404C79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4260183F" w14:textId="3D0B6AD1" w:rsidR="005C53B2" w:rsidRPr="008D175D" w:rsidRDefault="000F01B3" w:rsidP="008D175D">
      <w:pPr>
        <w:spacing w:line="240" w:lineRule="auto"/>
        <w:rPr>
          <w:rFonts w:ascii="Arial" w:hAnsi="Arial" w:cs="Arial"/>
          <w:i/>
          <w:iCs/>
          <w:sz w:val="16"/>
          <w:szCs w:val="16"/>
        </w:rPr>
      </w:pPr>
      <w:r w:rsidRPr="008D175D">
        <w:rPr>
          <w:rFonts w:ascii="Arial" w:hAnsi="Arial" w:cs="Arial"/>
          <w:sz w:val="16"/>
          <w:szCs w:val="16"/>
        </w:rPr>
        <w:t>a</w:t>
      </w:r>
      <w:r w:rsidR="008E0471" w:rsidRPr="008D175D">
        <w:rPr>
          <w:rFonts w:ascii="Arial" w:hAnsi="Arial" w:cs="Arial"/>
          <w:sz w:val="16"/>
          <w:szCs w:val="16"/>
        </w:rPr>
        <w:t xml:space="preserve">) </w:t>
      </w:r>
      <w:r w:rsidRPr="008D175D">
        <w:rPr>
          <w:rFonts w:ascii="Arial" w:hAnsi="Arial" w:cs="Arial"/>
          <w:sz w:val="16"/>
          <w:szCs w:val="16"/>
        </w:rPr>
        <w:t xml:space="preserve">Narrowest </w:t>
      </w:r>
      <w:r w:rsidR="00A80A5D" w:rsidRPr="008D175D">
        <w:rPr>
          <w:rFonts w:ascii="Arial" w:hAnsi="Arial" w:cs="Arial"/>
          <w:sz w:val="16"/>
          <w:szCs w:val="16"/>
        </w:rPr>
        <w:t>cross-sectiona</w:t>
      </w:r>
      <w:r w:rsidR="00B2694C" w:rsidRPr="008D175D">
        <w:rPr>
          <w:rFonts w:ascii="Arial" w:hAnsi="Arial" w:cs="Arial"/>
          <w:sz w:val="16"/>
          <w:szCs w:val="16"/>
        </w:rPr>
        <w:t>l</w:t>
      </w:r>
      <w:r w:rsidR="00A80A5D" w:rsidRPr="008D175D">
        <w:rPr>
          <w:rFonts w:ascii="Arial" w:hAnsi="Arial" w:cs="Arial"/>
          <w:sz w:val="16"/>
          <w:szCs w:val="16"/>
        </w:rPr>
        <w:t xml:space="preserve"> area </w:t>
      </w:r>
      <w:r w:rsidRPr="008D175D">
        <w:rPr>
          <w:rFonts w:ascii="Arial" w:hAnsi="Arial" w:cs="Arial"/>
          <w:sz w:val="16"/>
          <w:szCs w:val="16"/>
        </w:rPr>
        <w:t>on</w:t>
      </w:r>
      <w:r w:rsidR="00A15FA0" w:rsidRPr="008D175D">
        <w:rPr>
          <w:rFonts w:ascii="Arial" w:hAnsi="Arial" w:cs="Arial"/>
          <w:sz w:val="16"/>
          <w:szCs w:val="16"/>
        </w:rPr>
        <w:t xml:space="preserve"> </w:t>
      </w:r>
      <w:r w:rsidR="008145DC" w:rsidRPr="008D175D">
        <w:rPr>
          <w:rFonts w:ascii="Arial" w:hAnsi="Arial" w:cs="Arial"/>
          <w:sz w:val="16"/>
          <w:szCs w:val="16"/>
        </w:rPr>
        <w:t>a</w:t>
      </w:r>
      <w:r w:rsidRPr="008D175D">
        <w:rPr>
          <w:rFonts w:ascii="Arial" w:hAnsi="Arial" w:cs="Arial"/>
          <w:sz w:val="16"/>
          <w:szCs w:val="16"/>
        </w:rPr>
        <w:t xml:space="preserve"> pre-hydration MRI</w:t>
      </w:r>
      <w:r w:rsidR="008E0471" w:rsidRPr="008D175D">
        <w:rPr>
          <w:rFonts w:ascii="Arial" w:hAnsi="Arial" w:cs="Arial"/>
          <w:sz w:val="16"/>
          <w:szCs w:val="16"/>
        </w:rPr>
        <w:t xml:space="preserve">. </w:t>
      </w:r>
      <w:r w:rsidRPr="008D175D">
        <w:rPr>
          <w:rFonts w:ascii="Arial" w:hAnsi="Arial" w:cs="Arial"/>
          <w:sz w:val="16"/>
          <w:szCs w:val="16"/>
        </w:rPr>
        <w:t xml:space="preserve">b) </w:t>
      </w:r>
      <w:r w:rsidR="005F4034" w:rsidRPr="008D175D">
        <w:rPr>
          <w:rFonts w:ascii="Arial" w:hAnsi="Arial" w:cs="Arial"/>
          <w:sz w:val="16"/>
          <w:szCs w:val="16"/>
        </w:rPr>
        <w:t>Widest</w:t>
      </w:r>
      <w:r w:rsidRPr="008D175D">
        <w:rPr>
          <w:rFonts w:ascii="Arial" w:hAnsi="Arial" w:cs="Arial"/>
          <w:sz w:val="16"/>
          <w:szCs w:val="16"/>
        </w:rPr>
        <w:t xml:space="preserve"> </w:t>
      </w:r>
      <w:r w:rsidR="00A80A5D" w:rsidRPr="008D175D">
        <w:rPr>
          <w:rFonts w:ascii="Arial" w:hAnsi="Arial" w:cs="Arial"/>
          <w:sz w:val="16"/>
          <w:szCs w:val="16"/>
        </w:rPr>
        <w:t>cross-sectional area</w:t>
      </w:r>
      <w:r w:rsidRPr="008D175D">
        <w:rPr>
          <w:rFonts w:ascii="Arial" w:hAnsi="Arial" w:cs="Arial"/>
          <w:sz w:val="16"/>
          <w:szCs w:val="16"/>
        </w:rPr>
        <w:t xml:space="preserve"> on </w:t>
      </w:r>
      <w:r w:rsidR="004B1056" w:rsidRPr="008D175D">
        <w:rPr>
          <w:rFonts w:ascii="Arial" w:hAnsi="Arial" w:cs="Arial"/>
          <w:sz w:val="16"/>
          <w:szCs w:val="16"/>
        </w:rPr>
        <w:t xml:space="preserve">the same </w:t>
      </w:r>
      <w:r w:rsidRPr="008D175D">
        <w:rPr>
          <w:rFonts w:ascii="Arial" w:hAnsi="Arial" w:cs="Arial"/>
          <w:sz w:val="16"/>
          <w:szCs w:val="16"/>
        </w:rPr>
        <w:t>p</w:t>
      </w:r>
      <w:r w:rsidR="004B1056" w:rsidRPr="008D175D">
        <w:rPr>
          <w:rFonts w:ascii="Arial" w:hAnsi="Arial" w:cs="Arial"/>
          <w:sz w:val="16"/>
          <w:szCs w:val="16"/>
        </w:rPr>
        <w:t>re</w:t>
      </w:r>
      <w:r w:rsidR="00A15FA0" w:rsidRPr="008D175D">
        <w:rPr>
          <w:rFonts w:ascii="Arial" w:hAnsi="Arial" w:cs="Arial"/>
          <w:sz w:val="16"/>
          <w:szCs w:val="16"/>
        </w:rPr>
        <w:t>-hydration MRI.</w:t>
      </w:r>
      <w:r w:rsidR="004B1056" w:rsidRPr="008D175D">
        <w:rPr>
          <w:rFonts w:ascii="Arial" w:hAnsi="Arial" w:cs="Arial"/>
          <w:sz w:val="16"/>
          <w:szCs w:val="16"/>
        </w:rPr>
        <w:t xml:space="preserve"> c) Narrowest </w:t>
      </w:r>
      <w:r w:rsidR="00A80A5D" w:rsidRPr="008D175D">
        <w:rPr>
          <w:rFonts w:ascii="Arial" w:hAnsi="Arial" w:cs="Arial"/>
          <w:sz w:val="16"/>
          <w:szCs w:val="16"/>
        </w:rPr>
        <w:t>cross-sectiona</w:t>
      </w:r>
      <w:r w:rsidR="00B2694C" w:rsidRPr="008D175D">
        <w:rPr>
          <w:rFonts w:ascii="Arial" w:hAnsi="Arial" w:cs="Arial"/>
          <w:sz w:val="16"/>
          <w:szCs w:val="16"/>
        </w:rPr>
        <w:t>l</w:t>
      </w:r>
      <w:r w:rsidR="00A80A5D" w:rsidRPr="008D175D">
        <w:rPr>
          <w:rFonts w:ascii="Arial" w:hAnsi="Arial" w:cs="Arial"/>
          <w:sz w:val="16"/>
          <w:szCs w:val="16"/>
        </w:rPr>
        <w:t xml:space="preserve"> area</w:t>
      </w:r>
      <w:r w:rsidR="004B1056" w:rsidRPr="008D175D">
        <w:rPr>
          <w:rFonts w:ascii="Arial" w:hAnsi="Arial" w:cs="Arial"/>
          <w:sz w:val="16"/>
          <w:szCs w:val="16"/>
        </w:rPr>
        <w:t xml:space="preserve"> on a post-hydration MRI. d) </w:t>
      </w:r>
      <w:r w:rsidR="00CB54FA" w:rsidRPr="008D175D">
        <w:rPr>
          <w:rFonts w:ascii="Arial" w:hAnsi="Arial" w:cs="Arial"/>
          <w:sz w:val="16"/>
          <w:szCs w:val="16"/>
        </w:rPr>
        <w:t>Widest</w:t>
      </w:r>
      <w:r w:rsidR="004B1056" w:rsidRPr="008D175D">
        <w:rPr>
          <w:rFonts w:ascii="Arial" w:hAnsi="Arial" w:cs="Arial"/>
          <w:sz w:val="16"/>
          <w:szCs w:val="16"/>
        </w:rPr>
        <w:t xml:space="preserve"> </w:t>
      </w:r>
      <w:r w:rsidR="00A80A5D" w:rsidRPr="008D175D">
        <w:rPr>
          <w:rFonts w:ascii="Arial" w:hAnsi="Arial" w:cs="Arial"/>
          <w:sz w:val="16"/>
          <w:szCs w:val="16"/>
        </w:rPr>
        <w:t>cross-sectiona</w:t>
      </w:r>
      <w:r w:rsidR="00B2694C" w:rsidRPr="008D175D">
        <w:rPr>
          <w:rFonts w:ascii="Arial" w:hAnsi="Arial" w:cs="Arial"/>
          <w:sz w:val="16"/>
          <w:szCs w:val="16"/>
        </w:rPr>
        <w:t>l</w:t>
      </w:r>
      <w:r w:rsidR="00A80A5D" w:rsidRPr="008D175D">
        <w:rPr>
          <w:rFonts w:ascii="Arial" w:hAnsi="Arial" w:cs="Arial"/>
          <w:sz w:val="16"/>
          <w:szCs w:val="16"/>
        </w:rPr>
        <w:t xml:space="preserve"> area</w:t>
      </w:r>
      <w:r w:rsidR="004B1056" w:rsidRPr="008D175D">
        <w:rPr>
          <w:rFonts w:ascii="Arial" w:hAnsi="Arial" w:cs="Arial"/>
          <w:sz w:val="16"/>
          <w:szCs w:val="16"/>
        </w:rPr>
        <w:t xml:space="preserve"> on the same post-hydration MRI.</w:t>
      </w:r>
      <w:r w:rsidR="004B1056" w:rsidRPr="008D175D">
        <w:rPr>
          <w:rFonts w:ascii="Arial" w:hAnsi="Arial" w:cs="Arial"/>
          <w:b/>
          <w:bCs/>
          <w:sz w:val="16"/>
          <w:szCs w:val="16"/>
        </w:rPr>
        <w:t xml:space="preserve"> </w:t>
      </w:r>
      <w:r w:rsidR="00A15FA0" w:rsidRPr="008D175D">
        <w:rPr>
          <w:rFonts w:ascii="Arial" w:hAnsi="Arial" w:cs="Arial"/>
          <w:sz w:val="16"/>
          <w:szCs w:val="16"/>
        </w:rPr>
        <w:t xml:space="preserve">The </w:t>
      </w:r>
      <w:r w:rsidR="00AD0F0A" w:rsidRPr="008D175D">
        <w:rPr>
          <w:rFonts w:ascii="Arial" w:hAnsi="Arial" w:cs="Arial"/>
          <w:sz w:val="16"/>
          <w:szCs w:val="16"/>
        </w:rPr>
        <w:t>colored</w:t>
      </w:r>
      <w:r w:rsidR="00A15FA0" w:rsidRPr="008D175D">
        <w:rPr>
          <w:rFonts w:ascii="Arial" w:hAnsi="Arial" w:cs="Arial"/>
          <w:sz w:val="16"/>
          <w:szCs w:val="16"/>
        </w:rPr>
        <w:t xml:space="preserve"> circles </w:t>
      </w:r>
      <w:r w:rsidR="00301C5C" w:rsidRPr="008D175D">
        <w:rPr>
          <w:rFonts w:ascii="Arial" w:hAnsi="Arial" w:cs="Arial"/>
          <w:sz w:val="16"/>
          <w:szCs w:val="16"/>
        </w:rPr>
        <w:t>outline</w:t>
      </w:r>
      <w:r w:rsidR="00A15FA0" w:rsidRPr="008D175D">
        <w:rPr>
          <w:rFonts w:ascii="Arial" w:hAnsi="Arial" w:cs="Arial"/>
          <w:sz w:val="16"/>
          <w:szCs w:val="16"/>
        </w:rPr>
        <w:t xml:space="preserve"> the </w:t>
      </w:r>
      <w:r w:rsidR="00301C5C" w:rsidRPr="008D175D">
        <w:rPr>
          <w:rFonts w:ascii="Arial" w:hAnsi="Arial" w:cs="Arial"/>
          <w:sz w:val="16"/>
          <w:szCs w:val="16"/>
        </w:rPr>
        <w:t>two</w:t>
      </w:r>
      <w:r w:rsidR="00A15FA0" w:rsidRPr="008D175D">
        <w:rPr>
          <w:rFonts w:ascii="Arial" w:hAnsi="Arial" w:cs="Arial"/>
          <w:sz w:val="16"/>
          <w:szCs w:val="16"/>
        </w:rPr>
        <w:t xml:space="preserve"> </w:t>
      </w:r>
      <w:r w:rsidR="00B2694C" w:rsidRPr="008D175D">
        <w:rPr>
          <w:rFonts w:ascii="Arial" w:hAnsi="Arial" w:cs="Arial"/>
          <w:sz w:val="16"/>
          <w:szCs w:val="16"/>
        </w:rPr>
        <w:t xml:space="preserve">areas </w:t>
      </w:r>
      <w:r w:rsidR="00301C5C" w:rsidRPr="008D175D">
        <w:rPr>
          <w:rFonts w:ascii="Arial" w:hAnsi="Arial" w:cs="Arial"/>
          <w:sz w:val="16"/>
          <w:szCs w:val="16"/>
        </w:rPr>
        <w:t>of interest</w:t>
      </w:r>
      <w:r w:rsidR="00A15FA0" w:rsidRPr="008D175D">
        <w:rPr>
          <w:rFonts w:ascii="Arial" w:hAnsi="Arial" w:cs="Arial"/>
          <w:sz w:val="16"/>
          <w:szCs w:val="16"/>
        </w:rPr>
        <w:t xml:space="preserve"> of the </w:t>
      </w:r>
      <w:r w:rsidR="002B6CDF" w:rsidRPr="008D175D">
        <w:rPr>
          <w:rFonts w:ascii="Arial" w:hAnsi="Arial" w:cs="Arial"/>
          <w:sz w:val="16"/>
          <w:szCs w:val="16"/>
        </w:rPr>
        <w:t xml:space="preserve">left </w:t>
      </w:r>
      <w:r w:rsidR="00A15FA0" w:rsidRPr="008D175D">
        <w:rPr>
          <w:rFonts w:ascii="Arial" w:hAnsi="Arial" w:cs="Arial"/>
          <w:sz w:val="16"/>
          <w:szCs w:val="16"/>
        </w:rPr>
        <w:t>CIV on pre- and post-hydration imaging</w:t>
      </w:r>
      <w:r w:rsidR="00A15FA0" w:rsidRPr="008D175D">
        <w:rPr>
          <w:rFonts w:ascii="Arial" w:hAnsi="Arial" w:cs="Arial"/>
          <w:b/>
          <w:bCs/>
          <w:sz w:val="16"/>
          <w:szCs w:val="16"/>
        </w:rPr>
        <w:t>.</w:t>
      </w:r>
      <w:r w:rsidR="00DF2F48" w:rsidRPr="008D175D">
        <w:rPr>
          <w:rFonts w:ascii="Arial" w:hAnsi="Arial" w:cs="Arial"/>
          <w:b/>
          <w:bCs/>
          <w:sz w:val="16"/>
          <w:szCs w:val="16"/>
        </w:rPr>
        <w:t xml:space="preserve"> </w:t>
      </w:r>
      <w:r w:rsidR="008E0471" w:rsidRPr="008D175D">
        <w:rPr>
          <w:rFonts w:ascii="Arial" w:hAnsi="Arial" w:cs="Arial"/>
          <w:i/>
          <w:iCs/>
          <w:sz w:val="16"/>
          <w:szCs w:val="16"/>
        </w:rPr>
        <w:t>Abbreviations:</w:t>
      </w:r>
      <w:r w:rsidR="008E0471" w:rsidRPr="008D175D">
        <w:rPr>
          <w:rFonts w:ascii="Arial" w:hAnsi="Arial" w:cs="Arial"/>
          <w:sz w:val="16"/>
          <w:szCs w:val="16"/>
        </w:rPr>
        <w:t xml:space="preserve"> </w:t>
      </w:r>
      <w:r w:rsidR="008E0471" w:rsidRPr="008D175D">
        <w:rPr>
          <w:rFonts w:ascii="Arial" w:hAnsi="Arial" w:cs="Arial"/>
          <w:i/>
          <w:iCs/>
          <w:sz w:val="16"/>
          <w:szCs w:val="16"/>
        </w:rPr>
        <w:t>MRI, magnetic resonance imaging</w:t>
      </w:r>
      <w:r w:rsidR="005E6C55" w:rsidRPr="008D175D">
        <w:rPr>
          <w:rFonts w:ascii="Arial" w:hAnsi="Arial" w:cs="Arial"/>
          <w:i/>
          <w:iCs/>
          <w:sz w:val="16"/>
          <w:szCs w:val="16"/>
        </w:rPr>
        <w:t>; CIV, common iliac vein.</w:t>
      </w:r>
    </w:p>
    <w:p w14:paraId="6E423E94" w14:textId="77777777" w:rsidR="008C7072" w:rsidRDefault="008C7072">
      <w:pPr>
        <w:rPr>
          <w:rFonts w:ascii="Arial" w:hAnsi="Arial" w:cs="Arial"/>
          <w:i/>
          <w:iCs/>
          <w:sz w:val="22"/>
          <w:szCs w:val="22"/>
        </w:rPr>
      </w:pPr>
    </w:p>
    <w:p w14:paraId="66B5D95C" w14:textId="77777777" w:rsidR="008C7072" w:rsidRDefault="008C7072">
      <w:pPr>
        <w:rPr>
          <w:rFonts w:ascii="Arial" w:hAnsi="Arial" w:cs="Arial"/>
          <w:i/>
          <w:iCs/>
          <w:sz w:val="22"/>
          <w:szCs w:val="22"/>
        </w:rPr>
      </w:pPr>
    </w:p>
    <w:p w14:paraId="668AE5BB" w14:textId="77777777" w:rsidR="008C7072" w:rsidRPr="008E0471" w:rsidRDefault="008C7072">
      <w:pPr>
        <w:rPr>
          <w:rFonts w:ascii="Arial" w:hAnsi="Arial" w:cs="Arial"/>
          <w:sz w:val="22"/>
          <w:szCs w:val="22"/>
        </w:rPr>
      </w:pPr>
    </w:p>
    <w:sectPr w:rsidR="008C7072" w:rsidRPr="008E04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28F"/>
    <w:rsid w:val="0001594C"/>
    <w:rsid w:val="0002474F"/>
    <w:rsid w:val="00031152"/>
    <w:rsid w:val="00035F99"/>
    <w:rsid w:val="0004222C"/>
    <w:rsid w:val="00051E5C"/>
    <w:rsid w:val="00055889"/>
    <w:rsid w:val="00065FC7"/>
    <w:rsid w:val="00080603"/>
    <w:rsid w:val="000C2A60"/>
    <w:rsid w:val="000C4C6D"/>
    <w:rsid w:val="000E2F85"/>
    <w:rsid w:val="000F01B3"/>
    <w:rsid w:val="000F3F03"/>
    <w:rsid w:val="0010798A"/>
    <w:rsid w:val="00136232"/>
    <w:rsid w:val="00137E43"/>
    <w:rsid w:val="00165BD0"/>
    <w:rsid w:val="00174F8F"/>
    <w:rsid w:val="00180DAD"/>
    <w:rsid w:val="00191851"/>
    <w:rsid w:val="00193465"/>
    <w:rsid w:val="001A1821"/>
    <w:rsid w:val="001A681C"/>
    <w:rsid w:val="001B1FF8"/>
    <w:rsid w:val="001C0414"/>
    <w:rsid w:val="001C38B6"/>
    <w:rsid w:val="001E21B1"/>
    <w:rsid w:val="001F2F78"/>
    <w:rsid w:val="00204BD4"/>
    <w:rsid w:val="002050EA"/>
    <w:rsid w:val="00253214"/>
    <w:rsid w:val="002534AE"/>
    <w:rsid w:val="002553F1"/>
    <w:rsid w:val="002662CD"/>
    <w:rsid w:val="00267985"/>
    <w:rsid w:val="00267AEE"/>
    <w:rsid w:val="00270A25"/>
    <w:rsid w:val="00280ECA"/>
    <w:rsid w:val="00286F15"/>
    <w:rsid w:val="002A1DE5"/>
    <w:rsid w:val="002A471C"/>
    <w:rsid w:val="002B44C7"/>
    <w:rsid w:val="002B62DF"/>
    <w:rsid w:val="002B6CDF"/>
    <w:rsid w:val="002C7B88"/>
    <w:rsid w:val="002E1043"/>
    <w:rsid w:val="002F0954"/>
    <w:rsid w:val="002F11D4"/>
    <w:rsid w:val="00301C5C"/>
    <w:rsid w:val="0032108C"/>
    <w:rsid w:val="00335E10"/>
    <w:rsid w:val="00336AE5"/>
    <w:rsid w:val="0034576E"/>
    <w:rsid w:val="00367F8C"/>
    <w:rsid w:val="003806DD"/>
    <w:rsid w:val="00385115"/>
    <w:rsid w:val="003856A3"/>
    <w:rsid w:val="003B6B6E"/>
    <w:rsid w:val="003D1A36"/>
    <w:rsid w:val="003D254F"/>
    <w:rsid w:val="003E0DE8"/>
    <w:rsid w:val="003E7286"/>
    <w:rsid w:val="003F26D6"/>
    <w:rsid w:val="00404C79"/>
    <w:rsid w:val="00423575"/>
    <w:rsid w:val="00423AEF"/>
    <w:rsid w:val="00425F39"/>
    <w:rsid w:val="004349A4"/>
    <w:rsid w:val="00437A8F"/>
    <w:rsid w:val="004453A4"/>
    <w:rsid w:val="00461002"/>
    <w:rsid w:val="004623ED"/>
    <w:rsid w:val="00463023"/>
    <w:rsid w:val="004760AE"/>
    <w:rsid w:val="004979BB"/>
    <w:rsid w:val="004B1056"/>
    <w:rsid w:val="004B3B99"/>
    <w:rsid w:val="004B6A9D"/>
    <w:rsid w:val="004C3D53"/>
    <w:rsid w:val="004C707C"/>
    <w:rsid w:val="00526D21"/>
    <w:rsid w:val="00531328"/>
    <w:rsid w:val="0053171B"/>
    <w:rsid w:val="005352A5"/>
    <w:rsid w:val="00555335"/>
    <w:rsid w:val="005556B6"/>
    <w:rsid w:val="005667FB"/>
    <w:rsid w:val="00575094"/>
    <w:rsid w:val="00585326"/>
    <w:rsid w:val="005A3788"/>
    <w:rsid w:val="005A7E0D"/>
    <w:rsid w:val="005B1CDC"/>
    <w:rsid w:val="005B2014"/>
    <w:rsid w:val="005C2A15"/>
    <w:rsid w:val="005C53B2"/>
    <w:rsid w:val="005C7EBA"/>
    <w:rsid w:val="005D433C"/>
    <w:rsid w:val="005E5CF2"/>
    <w:rsid w:val="005E6C55"/>
    <w:rsid w:val="005F381B"/>
    <w:rsid w:val="005F4034"/>
    <w:rsid w:val="006213BD"/>
    <w:rsid w:val="00630999"/>
    <w:rsid w:val="006418FF"/>
    <w:rsid w:val="006425E3"/>
    <w:rsid w:val="00645386"/>
    <w:rsid w:val="00656F00"/>
    <w:rsid w:val="006674E7"/>
    <w:rsid w:val="00671353"/>
    <w:rsid w:val="006718AF"/>
    <w:rsid w:val="006939EE"/>
    <w:rsid w:val="00693DC5"/>
    <w:rsid w:val="00694344"/>
    <w:rsid w:val="006B2434"/>
    <w:rsid w:val="006B3D4B"/>
    <w:rsid w:val="006B795C"/>
    <w:rsid w:val="006B7E55"/>
    <w:rsid w:val="006C0037"/>
    <w:rsid w:val="006C7EF1"/>
    <w:rsid w:val="006E56AF"/>
    <w:rsid w:val="00702D79"/>
    <w:rsid w:val="007515BE"/>
    <w:rsid w:val="00753414"/>
    <w:rsid w:val="00753A83"/>
    <w:rsid w:val="00764844"/>
    <w:rsid w:val="007722FB"/>
    <w:rsid w:val="00772BF3"/>
    <w:rsid w:val="00774944"/>
    <w:rsid w:val="00781A55"/>
    <w:rsid w:val="00791FEF"/>
    <w:rsid w:val="0079403D"/>
    <w:rsid w:val="007A2219"/>
    <w:rsid w:val="007E3BBA"/>
    <w:rsid w:val="007F004A"/>
    <w:rsid w:val="008145DC"/>
    <w:rsid w:val="00824823"/>
    <w:rsid w:val="00832607"/>
    <w:rsid w:val="00835868"/>
    <w:rsid w:val="00836254"/>
    <w:rsid w:val="00837230"/>
    <w:rsid w:val="00864F0B"/>
    <w:rsid w:val="00864F0F"/>
    <w:rsid w:val="0086742E"/>
    <w:rsid w:val="00871AAB"/>
    <w:rsid w:val="0088127A"/>
    <w:rsid w:val="0089087C"/>
    <w:rsid w:val="00892132"/>
    <w:rsid w:val="008972FE"/>
    <w:rsid w:val="008A2BA5"/>
    <w:rsid w:val="008B1059"/>
    <w:rsid w:val="008B2EF5"/>
    <w:rsid w:val="008C28AA"/>
    <w:rsid w:val="008C7072"/>
    <w:rsid w:val="008D175D"/>
    <w:rsid w:val="008E0471"/>
    <w:rsid w:val="008E6D5B"/>
    <w:rsid w:val="008F23A9"/>
    <w:rsid w:val="008F7A4B"/>
    <w:rsid w:val="00907CA5"/>
    <w:rsid w:val="00911998"/>
    <w:rsid w:val="009332A3"/>
    <w:rsid w:val="0095428D"/>
    <w:rsid w:val="00956C68"/>
    <w:rsid w:val="00963608"/>
    <w:rsid w:val="00985AFE"/>
    <w:rsid w:val="009A4F55"/>
    <w:rsid w:val="009C012A"/>
    <w:rsid w:val="009C0732"/>
    <w:rsid w:val="009C77C3"/>
    <w:rsid w:val="009D1EE5"/>
    <w:rsid w:val="009D3199"/>
    <w:rsid w:val="009D31E8"/>
    <w:rsid w:val="009D5166"/>
    <w:rsid w:val="009F5F55"/>
    <w:rsid w:val="00A000FE"/>
    <w:rsid w:val="00A016D0"/>
    <w:rsid w:val="00A15FA0"/>
    <w:rsid w:val="00A1779B"/>
    <w:rsid w:val="00A32571"/>
    <w:rsid w:val="00A40662"/>
    <w:rsid w:val="00A546F6"/>
    <w:rsid w:val="00A56F76"/>
    <w:rsid w:val="00A7003F"/>
    <w:rsid w:val="00A80A5D"/>
    <w:rsid w:val="00A829BB"/>
    <w:rsid w:val="00A8520A"/>
    <w:rsid w:val="00A96C22"/>
    <w:rsid w:val="00AB3616"/>
    <w:rsid w:val="00AC38F6"/>
    <w:rsid w:val="00AD048C"/>
    <w:rsid w:val="00AD0F0A"/>
    <w:rsid w:val="00AD5C8B"/>
    <w:rsid w:val="00AD6A2E"/>
    <w:rsid w:val="00B2325C"/>
    <w:rsid w:val="00B2694C"/>
    <w:rsid w:val="00B431D4"/>
    <w:rsid w:val="00B82493"/>
    <w:rsid w:val="00BB0728"/>
    <w:rsid w:val="00BB105E"/>
    <w:rsid w:val="00BC15DA"/>
    <w:rsid w:val="00BC24F1"/>
    <w:rsid w:val="00BC5084"/>
    <w:rsid w:val="00BE024C"/>
    <w:rsid w:val="00BE65C0"/>
    <w:rsid w:val="00C146A3"/>
    <w:rsid w:val="00C3510E"/>
    <w:rsid w:val="00C4492D"/>
    <w:rsid w:val="00C53173"/>
    <w:rsid w:val="00C56543"/>
    <w:rsid w:val="00C61994"/>
    <w:rsid w:val="00C61D14"/>
    <w:rsid w:val="00C66B2B"/>
    <w:rsid w:val="00C7107E"/>
    <w:rsid w:val="00C76E4A"/>
    <w:rsid w:val="00C86C7D"/>
    <w:rsid w:val="00C972EE"/>
    <w:rsid w:val="00C97A77"/>
    <w:rsid w:val="00CB53E9"/>
    <w:rsid w:val="00CB54FA"/>
    <w:rsid w:val="00CD1389"/>
    <w:rsid w:val="00CD5679"/>
    <w:rsid w:val="00CE35AD"/>
    <w:rsid w:val="00CE390C"/>
    <w:rsid w:val="00CE47F5"/>
    <w:rsid w:val="00CF7629"/>
    <w:rsid w:val="00D416FB"/>
    <w:rsid w:val="00D4732A"/>
    <w:rsid w:val="00D50D55"/>
    <w:rsid w:val="00D61F24"/>
    <w:rsid w:val="00D64383"/>
    <w:rsid w:val="00D75815"/>
    <w:rsid w:val="00D8079B"/>
    <w:rsid w:val="00D8432E"/>
    <w:rsid w:val="00D91AA6"/>
    <w:rsid w:val="00DA0B63"/>
    <w:rsid w:val="00DC247B"/>
    <w:rsid w:val="00DE4162"/>
    <w:rsid w:val="00DF2F48"/>
    <w:rsid w:val="00E17E77"/>
    <w:rsid w:val="00E34F3A"/>
    <w:rsid w:val="00E40ADA"/>
    <w:rsid w:val="00E411CE"/>
    <w:rsid w:val="00E53BD1"/>
    <w:rsid w:val="00E80B2F"/>
    <w:rsid w:val="00E94F4F"/>
    <w:rsid w:val="00EA335C"/>
    <w:rsid w:val="00EB2B70"/>
    <w:rsid w:val="00EB4676"/>
    <w:rsid w:val="00EE0794"/>
    <w:rsid w:val="00EF663E"/>
    <w:rsid w:val="00EF6D9D"/>
    <w:rsid w:val="00F015F2"/>
    <w:rsid w:val="00F153FA"/>
    <w:rsid w:val="00F15A55"/>
    <w:rsid w:val="00F5742C"/>
    <w:rsid w:val="00F6392C"/>
    <w:rsid w:val="00F65357"/>
    <w:rsid w:val="00F67AAE"/>
    <w:rsid w:val="00F7328F"/>
    <w:rsid w:val="00F85822"/>
    <w:rsid w:val="00F85CE0"/>
    <w:rsid w:val="00F91BF7"/>
    <w:rsid w:val="00F93D20"/>
    <w:rsid w:val="00F95846"/>
    <w:rsid w:val="00FA59CF"/>
    <w:rsid w:val="00FC1080"/>
    <w:rsid w:val="00FC25A4"/>
    <w:rsid w:val="00FD5D1F"/>
    <w:rsid w:val="00FD5E45"/>
    <w:rsid w:val="00FE0F4F"/>
    <w:rsid w:val="00FF2B30"/>
    <w:rsid w:val="00FF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3B968"/>
  <w15:chartTrackingRefBased/>
  <w15:docId w15:val="{808A233F-8B63-854C-A941-0846A79CA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072"/>
  </w:style>
  <w:style w:type="paragraph" w:styleId="Heading1">
    <w:name w:val="heading 1"/>
    <w:basedOn w:val="Normal"/>
    <w:next w:val="Normal"/>
    <w:link w:val="Heading1Char"/>
    <w:uiPriority w:val="9"/>
    <w:qFormat/>
    <w:rsid w:val="00F732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3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32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32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32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2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32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32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32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3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3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32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32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3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3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3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3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3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2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3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32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3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32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32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2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328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80A5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80A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A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A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A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A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, Kurt</dc:creator>
  <cp:keywords/>
  <dc:description/>
  <cp:lastModifiedBy>Whitney Morris</cp:lastModifiedBy>
  <cp:revision>2</cp:revision>
  <dcterms:created xsi:type="dcterms:W3CDTF">2026-05-11T18:08:00Z</dcterms:created>
  <dcterms:modified xsi:type="dcterms:W3CDTF">2026-05-11T18:08:00Z</dcterms:modified>
</cp:coreProperties>
</file>